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D5478" w14:textId="441E5024" w:rsidR="0094540F" w:rsidRPr="006025FE" w:rsidRDefault="0094540F">
      <w:pPr>
        <w:widowControl w:val="0"/>
        <w:autoSpaceDE w:val="0"/>
        <w:autoSpaceDN w:val="0"/>
        <w:adjustRightInd w:val="0"/>
        <w:rPr>
          <w:rFonts w:cstheme="minorHAnsi"/>
          <w:color w:val="000000"/>
        </w:rPr>
      </w:pPr>
      <w:r w:rsidRPr="006025FE">
        <w:rPr>
          <w:rFonts w:cstheme="minorHAnsi"/>
          <w:color w:val="000000"/>
        </w:rPr>
        <w:t xml:space="preserve">TABLE </w:t>
      </w:r>
      <w:r>
        <w:rPr>
          <w:rFonts w:cstheme="minorHAnsi"/>
          <w:color w:val="000000"/>
        </w:rPr>
        <w:t>S1</w:t>
      </w:r>
      <w:bookmarkStart w:id="0" w:name="_GoBack"/>
      <w:bookmarkEnd w:id="0"/>
    </w:p>
    <w:tbl>
      <w:tblPr>
        <w:tblW w:w="10190" w:type="dxa"/>
        <w:tblInd w:w="-540" w:type="dxa"/>
        <w:tblLayout w:type="fixed"/>
        <w:tblLook w:val="0000" w:firstRow="0" w:lastRow="0" w:firstColumn="0" w:lastColumn="0" w:noHBand="0" w:noVBand="0"/>
      </w:tblPr>
      <w:tblGrid>
        <w:gridCol w:w="1080"/>
        <w:gridCol w:w="1080"/>
        <w:gridCol w:w="1890"/>
        <w:gridCol w:w="1156"/>
        <w:gridCol w:w="1094"/>
        <w:gridCol w:w="1260"/>
        <w:gridCol w:w="762"/>
        <w:gridCol w:w="1058"/>
        <w:gridCol w:w="810"/>
      </w:tblGrid>
      <w:tr w:rsidR="00366095" w:rsidRPr="006025FE" w14:paraId="1ED9562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AEC7E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368F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1A894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6107E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1D944B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2DCFF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390D6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682ED09" w14:textId="77777777" w:rsidR="006025FE" w:rsidRPr="006025FE" w:rsidRDefault="006025FE" w:rsidP="006025FE">
            <w:pPr>
              <w:widowControl w:val="0"/>
              <w:autoSpaceDE w:val="0"/>
              <w:autoSpaceDN w:val="0"/>
              <w:adjustRightInd w:val="0"/>
              <w:ind w:right="80"/>
              <w:rPr>
                <w:rFonts w:cstheme="minorHAns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CC2C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</w:tr>
      <w:tr w:rsidR="00366095" w:rsidRPr="006025FE" w14:paraId="1CE17DF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CB40C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ymb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8102F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EntrezGen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5C5E9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escript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CA5363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mported I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91DF6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old chan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775C0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7113EF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1 </w:t>
            </w:r>
            <w:proofErr w:type="spellStart"/>
            <w:r w:rsidRPr="006025FE">
              <w:rPr>
                <w:rFonts w:cstheme="minorHAnsi"/>
                <w:color w:val="000000"/>
              </w:rPr>
              <w:t>Avg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(log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BA8A6AC" w14:textId="77777777" w:rsidR="006025FE" w:rsidRPr="006025FE" w:rsidRDefault="006025FE" w:rsidP="006025FE">
            <w:pPr>
              <w:widowControl w:val="0"/>
              <w:autoSpaceDE w:val="0"/>
              <w:autoSpaceDN w:val="0"/>
              <w:adjustRightInd w:val="0"/>
              <w:ind w:right="8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2 </w:t>
            </w:r>
            <w:proofErr w:type="spellStart"/>
            <w:r w:rsidRPr="006025FE">
              <w:rPr>
                <w:rFonts w:cstheme="minorHAnsi"/>
                <w:color w:val="000000"/>
              </w:rPr>
              <w:t>Avg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(log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0F0F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nk</w:t>
            </w:r>
          </w:p>
        </w:tc>
      </w:tr>
      <w:tr w:rsidR="00366095" w:rsidRPr="006025FE" w14:paraId="71CA0C9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AA21E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RT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E47FF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1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0D7AF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eratin 2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B3379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RT2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0C1467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B8B5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60740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F4A89C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941A8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</w:t>
            </w:r>
          </w:p>
        </w:tc>
      </w:tr>
      <w:tr w:rsidR="00366095" w:rsidRPr="006025FE" w14:paraId="6DA59BE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5230D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J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2840E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7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4EE2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ap junction protein, beta 1, 32kD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B6414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JB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9794F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E0D72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80E-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5ABF69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12115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4DD3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</w:t>
            </w:r>
          </w:p>
        </w:tc>
      </w:tr>
      <w:tr w:rsidR="00366095" w:rsidRPr="006025FE" w14:paraId="783E042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B613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H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AC279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7855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lcohol dehydrogenase 1C (class I), gamma polypeptid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825F4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H1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B8E84A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83F4A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24D796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137D4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CE592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</w:t>
            </w:r>
          </w:p>
        </w:tc>
      </w:tr>
      <w:tr w:rsidR="00366095" w:rsidRPr="006025FE" w14:paraId="6EC2672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3148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PP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AC6B4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16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9C620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ubulin polymerization-promoting protein family member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2697B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PPP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3A8AA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96295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BDAF8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F03803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5BBF3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</w:t>
            </w:r>
          </w:p>
        </w:tc>
      </w:tr>
      <w:tr w:rsidR="00366095" w:rsidRPr="006025FE" w14:paraId="2086C92D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FC57C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R4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BF421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194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56F79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lfactory receptor, family 4, subfamily C, member 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6565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R4C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0F3ACD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3A05E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00039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A880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5421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</w:t>
            </w:r>
          </w:p>
        </w:tc>
      </w:tr>
      <w:tr w:rsidR="00366095" w:rsidRPr="006025FE" w14:paraId="3AD7E96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E078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S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694C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9F3DF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ystatin 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11828B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ST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6DE7F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D978F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20397F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EEABE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98E6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</w:t>
            </w:r>
          </w:p>
        </w:tc>
      </w:tr>
      <w:tr w:rsidR="00366095" w:rsidRPr="006025FE" w14:paraId="006A435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20DB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S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8306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9E7A2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ystatin S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AC20A6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ST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1160D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10B9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AB05C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E0A708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8AAF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</w:t>
            </w:r>
          </w:p>
        </w:tc>
      </w:tr>
      <w:tr w:rsidR="00366095" w:rsidRPr="006025FE" w14:paraId="734CA95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A539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A4F42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2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3788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ike-glycosyltransfer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C7B55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28593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81AF2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F29177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6757E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70B7E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</w:t>
            </w:r>
          </w:p>
        </w:tc>
      </w:tr>
      <w:tr w:rsidR="00366095" w:rsidRPr="006025FE" w14:paraId="1BFF36D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09F2F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BB68D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6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B0E76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uanine deamin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0AA2D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D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B9565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724C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70E-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FAC7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3CCC21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3F146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</w:t>
            </w:r>
          </w:p>
        </w:tc>
      </w:tr>
      <w:tr w:rsidR="00366095" w:rsidRPr="006025FE" w14:paraId="5A911E2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E6EA2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I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B0FE0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2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0D5C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eptidase inhibitor 3, skin-derive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DA3A4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I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9D853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F9971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50E-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4271EF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BDC6F2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A1218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</w:t>
            </w:r>
          </w:p>
        </w:tc>
      </w:tr>
      <w:tr w:rsidR="00366095" w:rsidRPr="006025FE" w14:paraId="402D56B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3D8DC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PIN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7541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3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6DBA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pin peptidase inhibitor, clade B (ovalbumin), member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5A8A3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PINB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18A204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05904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60E-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F7C9B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A6C53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C3F22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6</w:t>
            </w:r>
          </w:p>
        </w:tc>
      </w:tr>
      <w:tr w:rsidR="00366095" w:rsidRPr="006025FE" w14:paraId="75E218C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63E20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PIN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E2E79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3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DB0C1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pin peptidase inhibitor, clade B (ovalbumin), member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D6B4A0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PINB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8031A8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1E554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8BB997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FFBDF1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AA8C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</w:t>
            </w:r>
          </w:p>
        </w:tc>
      </w:tr>
      <w:tr w:rsidR="00366095" w:rsidRPr="006025FE" w14:paraId="7C19919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DDD3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19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06BD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5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B0CF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olute carrier family 19 (thiamine transporter), member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50397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19A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5D19C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7C271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6F4CF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8BF130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49D26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1</w:t>
            </w:r>
          </w:p>
        </w:tc>
      </w:tr>
      <w:tr w:rsidR="00366095" w:rsidRPr="006025FE" w14:paraId="248AE39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F3DF7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F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D1CC1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0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8FC78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efoil facto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2E573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FF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7866B3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CB963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70E-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F4F6E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55534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D348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</w:t>
            </w:r>
          </w:p>
        </w:tc>
      </w:tr>
      <w:tr w:rsidR="00366095" w:rsidRPr="006025FE" w14:paraId="38A4BC0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49AAE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FGF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2DA58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9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34D9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ibroblast growth factor binding protein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876D4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GFBP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1BCA53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1AC47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6F0A7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9665E7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43371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</w:t>
            </w:r>
          </w:p>
        </w:tc>
      </w:tr>
      <w:tr w:rsidR="00366095" w:rsidRPr="006025FE" w14:paraId="19EE298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CF2AF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PRR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B13E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7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AAE7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mall proline-rich protein 2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96E484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PRR2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6D84C8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FCF9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DFEE2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63D824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BB3BB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7</w:t>
            </w:r>
          </w:p>
        </w:tc>
      </w:tr>
      <w:tr w:rsidR="00366095" w:rsidRPr="006025FE" w14:paraId="3124F2D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BB0DC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INC00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0C9C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433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D43BD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ong intergenic non-protein coding RNA 4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A087E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INC004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DA71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4135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A7E5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D0B3F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8FDD2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7</w:t>
            </w:r>
          </w:p>
        </w:tc>
      </w:tr>
      <w:tr w:rsidR="00366095" w:rsidRPr="006025FE" w14:paraId="7CCC581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86219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S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C369C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BD117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ystatin S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053E1D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ST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D0BC6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C1863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646438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0991BD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CE98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9</w:t>
            </w:r>
          </w:p>
        </w:tc>
      </w:tr>
      <w:tr w:rsidR="00366095" w:rsidRPr="006025FE" w14:paraId="37EFBE3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5C4E7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FH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3AD21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8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9BAD2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omplement factor H-related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C4E8C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FHR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C6B5B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919D7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653264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EF0BDF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B4D22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3</w:t>
            </w:r>
          </w:p>
        </w:tc>
      </w:tr>
      <w:tr w:rsidR="00366095" w:rsidRPr="006025FE" w14:paraId="214024C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615B3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EACA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F409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0BC53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rcinoembryonic antigen-related cell adhesion molecule 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F9976C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EACAM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D6E285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0ED4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20650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744858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C34BD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4</w:t>
            </w:r>
          </w:p>
        </w:tc>
      </w:tr>
      <w:tr w:rsidR="00366095" w:rsidRPr="006025FE" w14:paraId="68D6A865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CFEBA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C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90BEE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9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F7D4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lipocal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C8E92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CN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486A1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FE84F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E40EF3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C2532B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17A9B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4</w:t>
            </w:r>
          </w:p>
        </w:tc>
      </w:tr>
      <w:tr w:rsidR="00366095" w:rsidRPr="006025FE" w14:paraId="6D72401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071F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TSP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50788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8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2C6C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catsper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channel auxiliary subunit bet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7435B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TSPER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E1096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6D1D3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07312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4F4B0F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3565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4</w:t>
            </w:r>
          </w:p>
        </w:tc>
      </w:tr>
      <w:tr w:rsidR="00366095" w:rsidRPr="006025FE" w14:paraId="7394E7E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12B91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FIT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5424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5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0A92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nterferon induced transmembrane protein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BB2A0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FITM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ECECB9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65E6E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65908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0A196F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2A809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7</w:t>
            </w:r>
          </w:p>
        </w:tc>
      </w:tr>
      <w:tr w:rsidR="00366095" w:rsidRPr="006025FE" w14:paraId="2D0B354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91F6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IM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B95E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0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6A13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ipartite motif containing 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E691A4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IM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12135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146C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0E-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493A87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FB1EE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089A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7</w:t>
            </w:r>
          </w:p>
        </w:tc>
      </w:tr>
      <w:tr w:rsidR="00366095" w:rsidRPr="006025FE" w14:paraId="6A95DA0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069F2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SI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13AE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23B59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cid-sensing (proton-gated) ion channel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5FA6AC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SIC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DE1C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E998F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59E356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7413C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268A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9</w:t>
            </w:r>
          </w:p>
        </w:tc>
      </w:tr>
      <w:tr w:rsidR="00366095" w:rsidRPr="006025FE" w14:paraId="0BE46E0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DB62F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SP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707E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3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B9016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hepara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sulfate proteoglycan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A78841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SPG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C7164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3196F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A78B34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382A42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E136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9</w:t>
            </w:r>
          </w:p>
        </w:tc>
      </w:tr>
      <w:tr w:rsidR="00366095" w:rsidRPr="006025FE" w14:paraId="28F639F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5E482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UGT2B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01F3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7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DFBE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UDP glucuronosyltransferase 2 family, polypeptide B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89F9D1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UGT2B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E5A6D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2686F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7135FB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D4B774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2B8E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3</w:t>
            </w:r>
          </w:p>
        </w:tc>
      </w:tr>
      <w:tr w:rsidR="00366095" w:rsidRPr="006025FE" w14:paraId="4414BCB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1B2C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P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7A73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4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B15F5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periplaki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5A4683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P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F3E383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FF0E4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D305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180D51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7C92B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1</w:t>
            </w:r>
          </w:p>
        </w:tc>
      </w:tr>
      <w:tr w:rsidR="00366095" w:rsidRPr="006025FE" w14:paraId="5702517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986A3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XPH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304AA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0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ACADC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exophil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A928AE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XPH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E66B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A5839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4B769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B67194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41F93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1</w:t>
            </w:r>
          </w:p>
        </w:tc>
      </w:tr>
      <w:tr w:rsidR="00366095" w:rsidRPr="006025FE" w14:paraId="6C2F061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FC8C6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CL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A28E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3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3BEB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hemokine (C-C motif) ligand 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1B777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CL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67F8D8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64EE6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91B8D8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111949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7F2E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3</w:t>
            </w:r>
          </w:p>
        </w:tc>
      </w:tr>
      <w:tr w:rsidR="00366095" w:rsidRPr="006025FE" w14:paraId="0A6B244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0A10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25A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24FE8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6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45BE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olute carrier family 25, member 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0B9D5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25A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431F6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C4D0B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878CD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331F8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10968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3</w:t>
            </w:r>
          </w:p>
        </w:tc>
      </w:tr>
      <w:tr w:rsidR="00366095" w:rsidRPr="006025FE" w14:paraId="7F51E27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5BF8A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FIT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5F33B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4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4F3EB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nterferon induced transmembrane protein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0266A9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FITM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CD3265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721C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B5F5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695E6F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CA4F5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3</w:t>
            </w:r>
          </w:p>
        </w:tc>
      </w:tr>
      <w:tr w:rsidR="00366095" w:rsidRPr="006025FE" w14:paraId="7C3AF4B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69DBB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FIT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1F490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40B4C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interferon induced transmembrane </w:t>
            </w:r>
            <w:r w:rsidRPr="006025FE">
              <w:rPr>
                <w:rFonts w:cstheme="minorHAnsi"/>
                <w:color w:val="000000"/>
              </w:rPr>
              <w:lastRenderedPageBreak/>
              <w:t>protein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643B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IFITM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7492F4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A7665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0F317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3E96BB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D6EC7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9</w:t>
            </w:r>
          </w:p>
        </w:tc>
      </w:tr>
      <w:tr w:rsidR="00366095" w:rsidRPr="006025FE" w14:paraId="5216D7F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CAD5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RPS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72C1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1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6BC76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ibosomal protein S3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6CCB10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PS3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5AF21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B4204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B4879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679487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DEDE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2</w:t>
            </w:r>
          </w:p>
        </w:tc>
      </w:tr>
      <w:tr w:rsidR="00366095" w:rsidRPr="006025FE" w14:paraId="29DBE92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68B3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YIP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AD48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58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CA75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Yip1 domain family, member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4013F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YIPF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EE7C8D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10D10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92FA2D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3867C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52D5A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5</w:t>
            </w:r>
          </w:p>
        </w:tc>
      </w:tr>
      <w:tr w:rsidR="00366095" w:rsidRPr="006025FE" w14:paraId="1BC56B7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8B289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H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A143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A1E8E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lcohol dehydrogenase 1B (class I), beta polypeptid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06FCC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H1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BF28B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EBC7D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5F66C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8F736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FBC5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8</w:t>
            </w:r>
          </w:p>
        </w:tc>
      </w:tr>
      <w:tr w:rsidR="00366095" w:rsidRPr="006025FE" w14:paraId="431739E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B9436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WNT10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5B613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4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AE629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wingless-type MMTV integration site family, member 10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207FC6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WNT10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76A51A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CB09C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C442A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E28A9B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043FF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8</w:t>
            </w:r>
          </w:p>
        </w:tc>
      </w:tr>
      <w:tr w:rsidR="00366095" w:rsidRPr="006025FE" w14:paraId="569FBE1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1441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EM4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1B367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02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0646B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ansmembrane protein 45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3D44E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EM45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CC95B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97B0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F5DA1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61871F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D7A9F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8</w:t>
            </w:r>
          </w:p>
        </w:tc>
      </w:tr>
      <w:tr w:rsidR="00366095" w:rsidRPr="006025FE" w14:paraId="517C486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4C916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Q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742C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E31BD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quaporin 3 (Gill blood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BB051B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QP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63B92F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815A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B73317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D3E749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0C43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1</w:t>
            </w:r>
          </w:p>
        </w:tc>
      </w:tr>
      <w:tr w:rsidR="00366095" w:rsidRPr="006025FE" w14:paraId="5AA5D91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F2C86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L2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FECC3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5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EE42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nterleukin 2 receptor, alph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7B5DB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L2R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EC6BD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6C1B3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5DF51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690257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FACD6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1</w:t>
            </w:r>
          </w:p>
        </w:tc>
      </w:tr>
      <w:tr w:rsidR="00366095" w:rsidRPr="006025FE" w14:paraId="216A861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85C21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YL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7490F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3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E99FE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yosin, light chain 9, regulator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0A7604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YL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024EF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FE9F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A48CC2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5CD350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78629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</w:t>
            </w:r>
          </w:p>
        </w:tc>
      </w:tr>
      <w:tr w:rsidR="00366095" w:rsidRPr="006025FE" w14:paraId="57311B3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A798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M46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9010B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56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DD81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mily with sequence similarity 46, member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7B2DAD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M46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3817AD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5247B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4955D5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12ABF1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F222E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</w:t>
            </w:r>
          </w:p>
        </w:tc>
      </w:tr>
      <w:tr w:rsidR="00366095" w:rsidRPr="006025FE" w14:paraId="1EC2867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EE8C3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Q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84DA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47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C0B6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Q motif containing 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2243D3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QC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34CF58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73ABF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297C7A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3D2B3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4D3A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</w:t>
            </w:r>
          </w:p>
        </w:tc>
      </w:tr>
      <w:tr w:rsidR="00366095" w:rsidRPr="006025FE" w14:paraId="32413C8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ACA18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R51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BD70E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1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A195A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lfactory receptor, family 51, subfamily E, member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BF7F1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R51E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1F5CB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982B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1D6FC6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F9DA3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90AC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</w:t>
            </w:r>
          </w:p>
        </w:tc>
      </w:tr>
      <w:tr w:rsidR="00366095" w:rsidRPr="006025FE" w14:paraId="3F0F64E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BB4EE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CF8BB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3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2F35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rolactin-induced prote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21CE50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I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98B026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E8007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367716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27787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9F446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9</w:t>
            </w:r>
          </w:p>
        </w:tc>
      </w:tr>
      <w:tr w:rsidR="00366095" w:rsidRPr="006025FE" w14:paraId="745234C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9FC5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7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70F3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5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42A57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olute carrier family 7 (cationic amino acid transporter, y+ system), member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7D1EAD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7A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B2A3D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74EF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714919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B22E98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65FAC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9</w:t>
            </w:r>
          </w:p>
        </w:tc>
      </w:tr>
      <w:tr w:rsidR="00366095" w:rsidRPr="006025FE" w14:paraId="09C9148D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BF8E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S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CFBC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754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866B9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icrotubule associated serine/threonine kinase family member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2DBC21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ST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3B225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4FD9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65B654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B490C1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61AA2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9</w:t>
            </w:r>
          </w:p>
        </w:tc>
      </w:tr>
      <w:tr w:rsidR="00366095" w:rsidRPr="006025FE" w14:paraId="28FAF28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26272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ID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B923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48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9CED5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ID1 transmembrane family, membe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0491D3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IDT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FF2F8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2DD2E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400FC3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4D81C4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C18A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</w:t>
            </w:r>
          </w:p>
        </w:tc>
      </w:tr>
      <w:tr w:rsidR="00366095" w:rsidRPr="006025FE" w14:paraId="557ED1E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37BF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OR5M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C9A8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194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570CA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lfactory receptor, family 5, subfamily M, member 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08DD06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R5M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B81599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57A41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93FE2B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2E8B1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F768D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</w:t>
            </w:r>
          </w:p>
        </w:tc>
      </w:tr>
      <w:tr w:rsidR="00366095" w:rsidRPr="006025FE" w14:paraId="2273BE2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469EA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BM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410E1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75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C63C6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NA binding motif protein 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3092B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BM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1C4176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C210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1F169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5627CD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5CA0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</w:t>
            </w:r>
          </w:p>
        </w:tc>
      </w:tr>
      <w:tr w:rsidR="00366095" w:rsidRPr="006025FE" w14:paraId="5B1DC51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52ABF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4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9B2B3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6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D5E80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olute carrier family 4, sodium bicarbonate cotransporter, member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733F2F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4A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EFDE3E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1DB2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765C79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6A622F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97A83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1</w:t>
            </w:r>
          </w:p>
        </w:tc>
      </w:tr>
      <w:tr w:rsidR="00366095" w:rsidRPr="006025FE" w14:paraId="36AA28C5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1FAFA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CF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A30D8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0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4C0A0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lcium channel flower domain containing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C28A7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CFD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EA6EDC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FC6C6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2D8143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68C8F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791F1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1</w:t>
            </w:r>
          </w:p>
        </w:tc>
      </w:tr>
      <w:tr w:rsidR="00366095" w:rsidRPr="006025FE" w14:paraId="1F04350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EAD3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TRN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C574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60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16D26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attractin</w:t>
            </w:r>
            <w:proofErr w:type="spellEnd"/>
            <w:r w:rsidRPr="006025FE">
              <w:rPr>
                <w:rFonts w:cstheme="minorHAnsi"/>
                <w:color w:val="000000"/>
              </w:rPr>
              <w:t>-like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B924B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TRNL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657F93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FF90F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269F8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673ED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61123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1</w:t>
            </w:r>
          </w:p>
        </w:tc>
      </w:tr>
      <w:tr w:rsidR="00366095" w:rsidRPr="006025FE" w14:paraId="1CBB982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7302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H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3D0B8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62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EF8E5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ets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homologous fact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B353D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HF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47DCA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BC4F9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B459CD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89F715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CB48F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1</w:t>
            </w:r>
          </w:p>
        </w:tc>
      </w:tr>
      <w:tr w:rsidR="00366095" w:rsidRPr="006025FE" w14:paraId="5CA639B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C806B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B7C8A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398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99341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yphoscoliosis peptid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46F26A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72A8A2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0361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AC4EDF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FEA41C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EB0ED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9</w:t>
            </w:r>
          </w:p>
        </w:tc>
      </w:tr>
      <w:tr w:rsidR="00366095" w:rsidRPr="006025FE" w14:paraId="2F9453D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01A80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CER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98005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9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52D8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anscription elongation regulato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94137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CERG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5F90E1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9D93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320E8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163C1A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0A27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4</w:t>
            </w:r>
          </w:p>
        </w:tc>
      </w:tr>
      <w:tr w:rsidR="00366095" w:rsidRPr="006025FE" w14:paraId="4782412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60C5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RL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7F152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41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5AAF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ytokine receptor-like factor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B0EFF7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RLF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96B0FE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4E206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F3E098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A0142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70B2A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4</w:t>
            </w:r>
          </w:p>
        </w:tc>
      </w:tr>
      <w:tr w:rsidR="00366095" w:rsidRPr="006025FE" w14:paraId="793A505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0A4D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B3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4C53F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64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3EC9C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B39B, member RAS oncogene famil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FCFD25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B39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2C49DB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E3F83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B5EAF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503B3D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16013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4</w:t>
            </w:r>
          </w:p>
        </w:tc>
      </w:tr>
      <w:tr w:rsidR="00366095" w:rsidRPr="006025FE" w14:paraId="7A24EBC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29B30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U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C6436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569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1485C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ad1 and UNC84 domain containing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65E23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UN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47D175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F6352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963233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B4AD86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5D0F6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4</w:t>
            </w:r>
          </w:p>
        </w:tc>
      </w:tr>
      <w:tr w:rsidR="00366095" w:rsidRPr="006025FE" w14:paraId="29D142B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756FA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IAA1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49556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4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5D198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IAA17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3A8CE6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IAA17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E02D2A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593C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37F156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6638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98967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1</w:t>
            </w:r>
          </w:p>
        </w:tc>
      </w:tr>
      <w:tr w:rsidR="00366095" w:rsidRPr="006025FE" w14:paraId="72DE57F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F997D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R2T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42C46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435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75B78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lfactory receptor, family 2, subfamily T, member 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40F7A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R2T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0C96EA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A5FBA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CB3A4A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2C0B85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6BDBD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1</w:t>
            </w:r>
          </w:p>
        </w:tc>
      </w:tr>
      <w:tr w:rsidR="00366095" w:rsidRPr="006025FE" w14:paraId="181CD7D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E299A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2D17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F8AF8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rbonic anhydrase X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973BE9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86479A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9CF0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CC685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F4E0D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63A0C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4B402E2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9197F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EACA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7ED8E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542CB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rcinoembryonic antigen-related cell adhesion molecule 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6458D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EACAM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560B93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AD7F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CFEE8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A2DE13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24E3B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2A67B695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369B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L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FC47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444AD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iscs, large homolog 3 (Drosophil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4F8EA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LG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C3ED37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445E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6E9D9D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456232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8F958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0EEF352D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D42C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FH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BBF11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02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1C908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F-hand domain (C-terminal) containing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CE0E2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FHC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A55C53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7AA4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714B2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0143D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76C8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6783C17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D7B4D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LEKHG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41B6D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34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0FE69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pleckstr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homology </w:t>
            </w:r>
            <w:r w:rsidRPr="006025FE">
              <w:rPr>
                <w:rFonts w:cstheme="minorHAnsi"/>
                <w:color w:val="000000"/>
              </w:rPr>
              <w:lastRenderedPageBreak/>
              <w:t xml:space="preserve">domain containing, family G (with </w:t>
            </w:r>
            <w:proofErr w:type="spellStart"/>
            <w:r w:rsidRPr="006025FE">
              <w:rPr>
                <w:rFonts w:cstheme="minorHAnsi"/>
                <w:color w:val="000000"/>
              </w:rPr>
              <w:t>RhoGef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domain) member 4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C0E07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PLEKHG4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136E90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9564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449C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B4482D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5C57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3B9FA7C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A10FD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RFX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E9E5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225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0603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egulatory factor X, 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2C74AA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FX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288B8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14FE9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77624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102614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5B2B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1D10AC9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F39F6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4SF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37422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1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F0D4D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ansmembrane 4 L six family member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F210D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4SF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21EFE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0FCB2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AF2AE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B27E6E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D2FBB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5585D32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B9433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SHZ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5572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7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0600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teashirt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zinc finger </w:t>
            </w:r>
            <w:proofErr w:type="spellStart"/>
            <w:r w:rsidRPr="006025FE">
              <w:rPr>
                <w:rFonts w:cstheme="minorHAnsi"/>
                <w:color w:val="000000"/>
              </w:rPr>
              <w:t>homeobox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34DC7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SHZ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9E9734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F81ED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8C50D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AAE71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33A67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1C3FDD1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0395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CDC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8B51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25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B41B9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oiled-coil domain containing 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93E1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CDC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D305DF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91C8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ACBE6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B44139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AFCC5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5BF1B6C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114B8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LEKHG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8BCFF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401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B6009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pleckstr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homology domain containing, family G (with </w:t>
            </w:r>
            <w:proofErr w:type="spellStart"/>
            <w:r w:rsidRPr="006025FE">
              <w:rPr>
                <w:rFonts w:cstheme="minorHAnsi"/>
                <w:color w:val="000000"/>
              </w:rPr>
              <w:t>RhoGef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domain) member 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6423E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LEKHG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65B3E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84E34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60F62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73AD91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A7659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62FD783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FD2D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PK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BFFAB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6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019E6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itogen-activated protein kinase 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62705E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PK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219332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CC0B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DDA62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DF978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82CCF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1398680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FAC6E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EY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AE5B3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4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EE6D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airy/enhancer-of-split related with YRPW motif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BEABE0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EY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78820B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5C5CC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E603CF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10E26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CA1BC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7C2E295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DB9A0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VPS37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AFDA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53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5C4F9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vacuolar protein sorting 37 homolog D (S. cerevisia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464FC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VPS37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135263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07B11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520D60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7BED5B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1A39F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18AE859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F5F24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KMT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5CAD2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485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6C0B8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creatin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kinase, mitochondrial 1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D025F9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KMT1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F1A8DE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C3CE6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D1672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E6F566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52846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58EA737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46C1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S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87883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8051B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spase 4, apoptosis-related cysteine peptid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6CB766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SP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68A2BC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BD58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407EB2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ED45C0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DC63B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57E610CD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5D86F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FA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0F4B3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8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C500C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ree fatty acid receptor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1BC9C6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FAR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BC9E74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BA54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658E28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AF784E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B251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4EED65A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1F5E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LR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844ED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10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D05C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glutaredox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885EDA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LRX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4FA37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39506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7CEA49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D8BE8A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6A0FD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7B569215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6239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RS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41B81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6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3FBA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rylsulfatase family, member J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AF2B9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RSJ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CC4B9C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16D3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0C3F81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910FB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96981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6ECEC9D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2F320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SX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9E2C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08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165AF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ditional sex combs like 3 (Drosophil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BABA8A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SXL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37174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873D7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94E888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4D86BA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A6B08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4C0D842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2209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ST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DA4A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14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6DC3F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SEC14 and </w:t>
            </w:r>
            <w:proofErr w:type="spellStart"/>
            <w:r w:rsidRPr="006025FE">
              <w:rPr>
                <w:rFonts w:cstheme="minorHAnsi"/>
                <w:color w:val="000000"/>
              </w:rPr>
              <w:t>spectr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domains </w:t>
            </w:r>
            <w:r w:rsidRPr="006025FE">
              <w:rPr>
                <w:rFonts w:cstheme="minorHAnsi"/>
                <w:color w:val="000000"/>
              </w:rPr>
              <w:lastRenderedPageBreak/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5041E3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SESTD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A0820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CE57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F9905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323AE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DDDA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379EE5D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93E2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RABGG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72836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8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273D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Rab </w:t>
            </w:r>
            <w:proofErr w:type="spellStart"/>
            <w:r w:rsidRPr="006025FE">
              <w:rPr>
                <w:rFonts w:cstheme="minorHAnsi"/>
                <w:color w:val="000000"/>
              </w:rPr>
              <w:t>geranylgeranyltransferase</w:t>
            </w:r>
            <w:proofErr w:type="spellEnd"/>
            <w:r w:rsidRPr="006025FE">
              <w:rPr>
                <w:rFonts w:cstheme="minorHAnsi"/>
                <w:color w:val="000000"/>
              </w:rPr>
              <w:t>, alpha subuni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5756E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BGGT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517A3D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F4BE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647AC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A0BE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B902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3E96C795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E445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C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4DAB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9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A8410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transcobalam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I (vitamin B12 binding protein, R binder family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0D491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CN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5DBD1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0808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84AF58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EB914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5B9CA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3DF650F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73691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I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932F2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2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85EEC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Fas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apoptotic inhibitory molecule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525ED7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CM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B137EF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F9AA7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60C37B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DC26E0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04CB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2DF87AF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8D9B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G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89DFE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49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60AD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amma-</w:t>
            </w:r>
            <w:proofErr w:type="spellStart"/>
            <w:r w:rsidRPr="006025FE">
              <w:rPr>
                <w:rFonts w:cstheme="minorHAnsi"/>
                <w:color w:val="000000"/>
              </w:rPr>
              <w:t>glutamyltransferas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7DC257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GT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3961A3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78EE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A5AC18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BF7C2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0A1C9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14D8A8E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923DF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D300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5FAC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01314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781B8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D300 molecule-like family member 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4C4607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D300L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CB549A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D8AEF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3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0BD254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34AFB3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9352B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720D062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D51DE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FI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EA16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4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60456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nterferon, gamma-inducible protein 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352A66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FI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4C79E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066B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647A8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60E76F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F7BCA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1591678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B18B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M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32B1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3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C0022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trix metallopeptidase 1 (interstitial collagenas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61EE98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MP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AF2DB8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DDB0C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0D4769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1D79CE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AB66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0A8D80A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3DBB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RR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4D0BF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0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D0A66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proline rich </w:t>
            </w:r>
            <w:proofErr w:type="spellStart"/>
            <w:r w:rsidRPr="006025FE">
              <w:rPr>
                <w:rFonts w:cstheme="minorHAnsi"/>
                <w:color w:val="000000"/>
              </w:rPr>
              <w:t>Gla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(G-</w:t>
            </w:r>
            <w:proofErr w:type="spellStart"/>
            <w:r w:rsidRPr="006025FE">
              <w:rPr>
                <w:rFonts w:cstheme="minorHAnsi"/>
                <w:color w:val="000000"/>
              </w:rPr>
              <w:t>carboxyglutamic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acid) 4 (transmembran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E8C5C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RRG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9BA76A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65F7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FDD49F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76CBB1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523A2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7DD45EF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8D26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EX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1110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16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BBF98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nexil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(F actin binding protein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25F915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EX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757C1C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B0A1F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F434C7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3D843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98AA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03CE164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4CA90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TG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FCAC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52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6852F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utophagy related 4A, cysteine peptid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743870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TG4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4A0D5D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3863F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35F997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58EBCE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F1A18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75A5B47D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38722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EM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8071B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624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97B67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ansmembrane protein 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D3F37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EM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D3BBF9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32687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0DE57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CDEF51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6D215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2C9368C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0A191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71928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0DF7D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ngiotensinogen (serpin peptidase inhibitor, clade A, member 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5E8D3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G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FF5C0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F5A78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82878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944EA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9ACC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650CD85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26F0D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AM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F2F09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0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0525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AM metallopeptidase domain 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D6E2D0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AM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6C1DDF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6D8C6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3AFF0F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FBBC0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E4D00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0C38F42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D5100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17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D489D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0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BA2C1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solute carrier family 17 (sodium </w:t>
            </w:r>
            <w:r w:rsidRPr="006025FE">
              <w:rPr>
                <w:rFonts w:cstheme="minorHAnsi"/>
                <w:color w:val="000000"/>
              </w:rPr>
              <w:lastRenderedPageBreak/>
              <w:t>phosphate), member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53A66C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SLC17A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C8543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6AE98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8D874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78C9C1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4C25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2140A68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FB202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CYP39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0C996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13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65272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ytochrome P450, family 39, subfamily A, polypeptide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99B17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YP39A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DE9DB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A673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FA336C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37870C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8AE35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34287EE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4035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SBP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5D916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48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A00D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xysterol binding protein-like 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937EB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SBPL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14AAE9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185A2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64763B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BC8F2E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1BE4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3FB2378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9944B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C2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EE611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30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10BC0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andem C2 domains, nuclea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30A23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C2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6F7057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99C7C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F91E87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B8F3E5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589E0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5BAD7D7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08DB2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L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CB894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5E78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iscs, large homolog 4 (Drosophil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F41D5A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LG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BAF9F3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7B2E7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FB3256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6AF09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01FF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08</w:t>
            </w:r>
          </w:p>
        </w:tc>
      </w:tr>
      <w:tr w:rsidR="00366095" w:rsidRPr="006025FE" w14:paraId="1F0BECD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B2A49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K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61A38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CA53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plakophil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5F1FB7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KP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F49C7C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81B6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75053F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FB2CA6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0AD14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08</w:t>
            </w:r>
          </w:p>
        </w:tc>
      </w:tr>
      <w:tr w:rsidR="00366095" w:rsidRPr="006025FE" w14:paraId="2F5411F5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8A79C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6DC6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53612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ansfer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5C3B24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F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F9AE06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9E9E8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733E7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33A0E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B1C8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08</w:t>
            </w:r>
          </w:p>
        </w:tc>
      </w:tr>
      <w:tr w:rsidR="00366095" w:rsidRPr="006025FE" w14:paraId="15E8B61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41B4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FT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AA09D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7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47B79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intraflagellar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transport 140 homolog (</w:t>
            </w:r>
            <w:proofErr w:type="spellStart"/>
            <w:r w:rsidRPr="006025FE">
              <w:rPr>
                <w:rFonts w:cstheme="minorHAnsi"/>
                <w:color w:val="000000"/>
              </w:rPr>
              <w:t>Chlamydomonas</w:t>
            </w:r>
            <w:proofErr w:type="spellEnd"/>
            <w:r w:rsidRPr="006025FE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65A46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FT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055AD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EB9F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7413E6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0445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D9B4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08</w:t>
            </w:r>
          </w:p>
        </w:tc>
      </w:tr>
      <w:tr w:rsidR="00366095" w:rsidRPr="006025FE" w14:paraId="7042F51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9F53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1orf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42BF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49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C86C4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hromosome 1 open reading frame 1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CF014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1orf1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159D6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81468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07AE7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0976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0A75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08</w:t>
            </w:r>
          </w:p>
        </w:tc>
      </w:tr>
      <w:tr w:rsidR="00366095" w:rsidRPr="006025FE" w14:paraId="7C54991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C0952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P3K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27868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2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610F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mitogen-activated protein kinase </w:t>
            </w:r>
            <w:proofErr w:type="spellStart"/>
            <w:r w:rsidRPr="006025FE">
              <w:rPr>
                <w:rFonts w:cstheme="minorHAnsi"/>
                <w:color w:val="000000"/>
              </w:rPr>
              <w:t>kinas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025FE">
              <w:rPr>
                <w:rFonts w:cstheme="minorHAnsi"/>
                <w:color w:val="000000"/>
              </w:rPr>
              <w:t>kinas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F9DC5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P3K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2AD90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8EF9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2FF639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A9C05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9745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2C74692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81601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NF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504BA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73958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inc finger protein 2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63BE4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NF2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2AED4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2450C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43C586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A19685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C415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63101F0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F1D07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NF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D6FE8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54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F0769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inc finger protein 3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501382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NF3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AD3C85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BAB1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3F8A5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2AC4BC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E325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15B3606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837D8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YO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73750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01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5DE81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yosin XI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89E4E1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YO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C26B2F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AD0CD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0D377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BA1A3F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1D4A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8</w:t>
            </w:r>
          </w:p>
        </w:tc>
      </w:tr>
      <w:tr w:rsidR="00366095" w:rsidRPr="006025FE" w14:paraId="0723F25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86819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LC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26B9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9AD11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hloride channel, voltage-sensitive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253F56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LCN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9F999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91081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1EFE21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AC0C19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CF19F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615C1CA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14FD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T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3E8DD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5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D417D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methylthioadenosin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phosphoryl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2A38FC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TA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7CFF5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0818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18F1AC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A0290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71F1F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68CA005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C3BB3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DR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F1D5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3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8D8D9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-</w:t>
            </w:r>
            <w:proofErr w:type="spellStart"/>
            <w:r w:rsidRPr="006025FE">
              <w:rPr>
                <w:rFonts w:cstheme="minorHAnsi"/>
                <w:color w:val="000000"/>
              </w:rPr>
              <w:t>myc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downstream regulated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97D1E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DRG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FFA077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FD6FD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6B979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4716C8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5C5F8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00C0999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7B969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TA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4C22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62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DEE7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TA domain containing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1664C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TAD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C9CB42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B9178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1C8CB6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F2EC4D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434BD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33B24B9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D1420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D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DF9A6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16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344BB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hromatin licensing and DNA replication facto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48CE6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DT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B23C82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C2153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EB5071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1DEFA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48F38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238C355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0AD4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WDR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9064A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49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72162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WD repeat domain 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5C9056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WDR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BE1FB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68A3A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45BCC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0C82F4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CA07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765D44D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E6584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TM4SF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D4FB8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64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C12C5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ansmembrane 4 L six family member 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9CE49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4SF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9DE6D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123A7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75AD27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249A9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F0C9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3769D1F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2705E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15orf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1B783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32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DFC07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hromosome 15 open reading frame 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DE700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15orf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201767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2B47B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06B1B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7F9F7B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A155E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4</w:t>
            </w:r>
          </w:p>
        </w:tc>
      </w:tr>
      <w:tr w:rsidR="00366095" w:rsidRPr="006025FE" w14:paraId="626DC93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A85B0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KS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B7F54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497C6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DC28 protein kinase regulatory subunit 1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C35A26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KS1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0A42B5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1FDEA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2AEA1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0855D4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58BD9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5B4E7F7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CD417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UCY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5516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9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557C4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uanylate cyclase 1, soluble, alpha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68E0ED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UCY1A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DCB79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7BA8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B0284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A99A8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D5C76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76CE1B3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7D176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M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F6B69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6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C763F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moothened, frizzled family recept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55211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M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874878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81021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53A0C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EF8333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D23F2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64FD691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F677C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ULT2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5DD7B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8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28AF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ulfotransferase family, cytosolic, 2B, membe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E7EB1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ULT2B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332C5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CF61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7DFD0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04E6EA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F8DB3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26F5100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B6BC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NF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62C1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7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A031F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inc finger protein 1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4A9F19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NF1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6A67A2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AA43B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DF50AB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CA8E7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CE649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6CE02F3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73BD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GF2B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388C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6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82010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nsulin-like growth factor 2 mRNA binding protein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F6E99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GF2BP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113E2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F48E8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B0CF6B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B616E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E82BA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5DBB3C7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8020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OR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709D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7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5BD49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ORC family CW-type zinc finge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5F6CFE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ORC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892123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D12D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1CC8FA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FB0AE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213A0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03B4E28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0B5D9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DP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13860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03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09E90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ysteine-rich, DPF motif domain containing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53E732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DPF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7D3D04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E9B6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81087A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31A00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D454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71</w:t>
            </w:r>
          </w:p>
        </w:tc>
      </w:tr>
      <w:tr w:rsidR="00366095" w:rsidRPr="006025FE" w14:paraId="200F2BB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641D9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D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D089B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8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410DF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RAD9 homolog A (S. </w:t>
            </w:r>
            <w:proofErr w:type="spellStart"/>
            <w:r w:rsidRPr="006025FE">
              <w:rPr>
                <w:rFonts w:cstheme="minorHAnsi"/>
                <w:color w:val="000000"/>
              </w:rPr>
              <w:t>pombe</w:t>
            </w:r>
            <w:proofErr w:type="spellEnd"/>
            <w:r w:rsidRPr="006025FE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DC1DC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D9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122D8D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E5002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C43A86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AA0D8F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AFD8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170D9B0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0BC1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G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FBC4D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BAF6A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iacylglycerol kinase, delta 130kD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A95FA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GK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6C64DC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A27C1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47EA1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915A2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0D15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138ECC6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01352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NT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6122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7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7B932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inetochore associated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5C8F3C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NTC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93C93A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FA15C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C2293D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58F68F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B9AF8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789D519D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44F5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VAV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8DAD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4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48711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vav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3 guanine nucleotide exchange fact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C282C6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VAV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C3CD84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4188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E2E35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DBAD3B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59018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1A9086A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50FA9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SA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AAEED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99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9982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hosphoserine aminotransferase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72F4A0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SAT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C37C1D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15148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DC13F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9A774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1AE3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51B9BB3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8A8CC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HR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47C5E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58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7EE77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ehydrogenase/reductase (SDR family) membe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2825F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HRS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E959B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75588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CD14F6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4DF72D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456ED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59</w:t>
            </w:r>
          </w:p>
        </w:tc>
      </w:tr>
      <w:tr w:rsidR="00366095" w:rsidRPr="006025FE" w14:paraId="1673E99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50250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N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A8E3D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39A3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nolase 1, (alph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649AF6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NO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3DB67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2EB09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1393AE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B9512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03B64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6EDF7C9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D59A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HM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A08CD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1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48741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hydroxymethylbilan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synth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099871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MB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CE0722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88BC4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DABD5C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434C89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FF79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0543A09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BC63B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TGB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4AEE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6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BBD1F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ntegrin, beta 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D728D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TGB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E9CFEC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E635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59819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72767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AB074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149FABC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747A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82C8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8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4C51F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v-raf-1 murine leukemia viral oncogene homolog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BF1A94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F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0F7F13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EEB9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B4D807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7472F8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F7FC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26B6979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8C9D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P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70B27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0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7B5D6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glypica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EBB91B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PC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CD1C3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4C34B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8F0FF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638AF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D7B7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5745A21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E18B8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BX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B2FC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62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8442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-box and leucine-rich repeat protein 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FCB51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BXL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2BBF95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594B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3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CA336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C5F87D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EB41B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7F068F1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6809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E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35AFE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49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A960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tescalci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5E5CC1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ES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BD407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38E48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1A2E7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192544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B796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5C782F1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ACDDF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CNA2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CC40F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5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E4533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lcium channel, voltage-dependent, alpha 2/delta subunit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F58390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CNA2D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69053D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ECABC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786E1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C7BA2E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242A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7</w:t>
            </w:r>
          </w:p>
        </w:tc>
      </w:tr>
      <w:tr w:rsidR="00366095" w:rsidRPr="006025FE" w14:paraId="0A5C009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B301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V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4614E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7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9BEC2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isovaleryl</w:t>
            </w:r>
            <w:proofErr w:type="spellEnd"/>
            <w:r w:rsidRPr="006025FE">
              <w:rPr>
                <w:rFonts w:cstheme="minorHAnsi"/>
                <w:color w:val="000000"/>
              </w:rPr>
              <w:t>-CoA dehydrogen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2BE99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V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514032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CA548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C1972A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750E9B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237C1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5E717D2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8FFF0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3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72BF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5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9DC7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olute carrier family 3 (</w:t>
            </w:r>
            <w:proofErr w:type="spellStart"/>
            <w:r w:rsidRPr="006025FE">
              <w:rPr>
                <w:rFonts w:cstheme="minorHAnsi"/>
                <w:color w:val="000000"/>
              </w:rPr>
              <w:t>cystin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, dibasic and neutral amino acid transporters, activator of </w:t>
            </w:r>
            <w:proofErr w:type="spellStart"/>
            <w:r w:rsidRPr="006025FE">
              <w:rPr>
                <w:rFonts w:cstheme="minorHAnsi"/>
                <w:color w:val="000000"/>
              </w:rPr>
              <w:t>cystine</w:t>
            </w:r>
            <w:proofErr w:type="spellEnd"/>
            <w:r w:rsidRPr="006025FE">
              <w:rPr>
                <w:rFonts w:cstheme="minorHAnsi"/>
                <w:color w:val="000000"/>
              </w:rPr>
              <w:t>, dibasic and neutral amino acid transport), membe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7FCF72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3A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EA2CD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B8D0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B26346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3B5123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885D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4073E92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DB94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NAP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E41B5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FAF9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synaptosomal</w:t>
            </w:r>
            <w:proofErr w:type="spellEnd"/>
            <w:r w:rsidRPr="006025FE">
              <w:rPr>
                <w:rFonts w:cstheme="minorHAnsi"/>
                <w:color w:val="000000"/>
              </w:rPr>
              <w:t>-associated protein, 25kD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8511C0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NAP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AAC48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6447C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823968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853B4E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50E52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1248CF2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C44A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GE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762E7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7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E1EB4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eningioma expressed antigen 5 (hyaluronidas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00B6D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GEA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178043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4560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484CE4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5E9D41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7ADBA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4BF4A6E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4034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NT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30E5E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61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F187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ntegrator complex subunit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2DD4C2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INTS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EC05CA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AF214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9C538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3CEE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8485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0FA4511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B474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LG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E007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99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98D17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sparagine-linked glycosylation 6, alpha-1,3-glucosyltransferase homolog (S. cerevisia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6A7A0D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LG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7D201F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A335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64593B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6412D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7F170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7EFF9ED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C7096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R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C0F4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17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667B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endoplasmic </w:t>
            </w:r>
            <w:r w:rsidRPr="006025FE">
              <w:rPr>
                <w:rFonts w:cstheme="minorHAnsi"/>
                <w:color w:val="000000"/>
              </w:rPr>
              <w:lastRenderedPageBreak/>
              <w:t>reticulum aminopeptidase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6A1EDE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ERAP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D2FF6D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1DFDC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9DD3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AD21EE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F88B2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6</w:t>
            </w:r>
          </w:p>
        </w:tc>
      </w:tr>
      <w:tr w:rsidR="00366095" w:rsidRPr="006025FE" w14:paraId="320EFDA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7DEDC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HIST1H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18E52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1C09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istone cluster 1, H1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1B4724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IST1H1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290F0B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6ED3E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FC311D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9903A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19639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64DC3A4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2619C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I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B6E76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9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D7BED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eukemia inhibitory factor receptor alph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AC144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IF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366240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80E32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B973B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3CD43B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AB90B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5F002ED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B3FE7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A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37260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6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BAB6E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LR family, apoptosis inhibitory prote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B08A0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AI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510981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A7F86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EF19B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5DDCE8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49CB1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4AC23B2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116B2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BNA1B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49C0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9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721F3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BNA1 binding protein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52558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BNA1BP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4B966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9C39D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F64EF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E4B03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D349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5026CEE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64E5B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K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CCA7E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844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52BC6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KR1, GLI-</w:t>
            </w:r>
            <w:proofErr w:type="spellStart"/>
            <w:r w:rsidRPr="006025FE">
              <w:rPr>
                <w:rFonts w:cstheme="minorHAnsi"/>
                <w:color w:val="000000"/>
              </w:rPr>
              <w:t>Kruppel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zinc finger family memb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813D50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KR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BE12E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C8DD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CD4D7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5452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EC0F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5</w:t>
            </w:r>
          </w:p>
        </w:tc>
      </w:tr>
      <w:tr w:rsidR="00366095" w:rsidRPr="006025FE" w14:paraId="3DA0AB3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DCBD9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AM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637C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7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9B63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AM metallopeptidase domain 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932EEF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AM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2074BE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F6ED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7F3BE2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CD32D6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824BB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1</w:t>
            </w:r>
          </w:p>
        </w:tc>
      </w:tr>
      <w:tr w:rsidR="00366095" w:rsidRPr="006025FE" w14:paraId="3899A5D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D4313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RR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720B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4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2DA17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leucine rich repeat and coiled-coil </w:t>
            </w:r>
            <w:proofErr w:type="spellStart"/>
            <w:r w:rsidRPr="006025FE">
              <w:rPr>
                <w:rFonts w:cstheme="minorHAnsi"/>
                <w:color w:val="000000"/>
              </w:rPr>
              <w:t>centrosomal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protein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D97A9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RRCC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E5BB7F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AE03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1C2A3F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3198E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76048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1</w:t>
            </w:r>
          </w:p>
        </w:tc>
      </w:tr>
      <w:tr w:rsidR="00366095" w:rsidRPr="006025FE" w14:paraId="091D2FE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7BCBF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PM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4BEE8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4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09EB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rotein phosphatase, Mg2+/Mn2+ dependent, 1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88E657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PM1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9D893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9C91B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58F00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A134BB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4BEF0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4</w:t>
            </w:r>
          </w:p>
        </w:tc>
      </w:tr>
      <w:tr w:rsidR="00366095" w:rsidRPr="006025FE" w14:paraId="73ED5BD5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C3039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RI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6D6F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6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59866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eucine-rich repeats and immunoglobulin-like domains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187539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RIG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F9EF76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86676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F391E8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D55DC0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E75D2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4</w:t>
            </w:r>
          </w:p>
        </w:tc>
      </w:tr>
      <w:tr w:rsidR="00366095" w:rsidRPr="006025FE" w14:paraId="50CAD9A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E9033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NTX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2C891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59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939E1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nthrax toxin receptor-lik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A25437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NTXR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9A9F1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D56A3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6581F9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C1A8E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78F7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4</w:t>
            </w:r>
          </w:p>
        </w:tc>
      </w:tr>
      <w:tr w:rsidR="00366095" w:rsidRPr="006025FE" w14:paraId="277DCC7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0D47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BIR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8CD13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4248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baculoviral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IAP repeat containing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7DC835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BIRC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1A7AA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52259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279EF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AEA7CB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BEEC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9</w:t>
            </w:r>
          </w:p>
        </w:tc>
      </w:tr>
      <w:tr w:rsidR="00366095" w:rsidRPr="006025FE" w14:paraId="05577BB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1A3C5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DI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8A7FA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45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50B2B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NA-damage-inducible transcript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FE3F58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DDIT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74F5C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95573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3F66B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15377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16BCD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9</w:t>
            </w:r>
          </w:p>
        </w:tc>
      </w:tr>
      <w:tr w:rsidR="00366095" w:rsidRPr="006025FE" w14:paraId="0BF6908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310B3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LVC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8930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56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1581D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eline leukemia virus subgroup C cellular receptor family, member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2225CC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LVCR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B4D67E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97D2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267BAB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07367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50FC9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9</w:t>
            </w:r>
          </w:p>
        </w:tc>
      </w:tr>
      <w:tr w:rsidR="00366095" w:rsidRPr="006025FE" w14:paraId="7CB0B52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1398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P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C5EB0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08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D75D5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transient receptor potential cation channel, subfamily M, </w:t>
            </w:r>
            <w:r w:rsidRPr="006025FE">
              <w:rPr>
                <w:rFonts w:cstheme="minorHAnsi"/>
                <w:color w:val="000000"/>
              </w:rPr>
              <w:lastRenderedPageBreak/>
              <w:t>member 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23AF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TRPM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B01B85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099C0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7B46C4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AA933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DDAFD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9</w:t>
            </w:r>
          </w:p>
        </w:tc>
      </w:tr>
      <w:tr w:rsidR="00366095" w:rsidRPr="006025FE" w14:paraId="0FFEAD35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22B3B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A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5675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EF94D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XL receptor tyrosine kin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D2E23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X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E1D30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D48C6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51AABC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B3D98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0806E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1</w:t>
            </w:r>
          </w:p>
        </w:tc>
      </w:tr>
      <w:tr w:rsidR="00366095" w:rsidRPr="006025FE" w14:paraId="2E6DDF0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478E7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HG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3043C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62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A4915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hosphoglycerate dehydrogen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E67A5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HGD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943CCA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0EF74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E30A1F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AC1D4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05CBF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1</w:t>
            </w:r>
          </w:p>
        </w:tc>
      </w:tr>
      <w:tr w:rsidR="00366095" w:rsidRPr="006025FE" w14:paraId="1A40BA1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10E5E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LHL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50C62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93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CDB97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kelch</w:t>
            </w:r>
            <w:proofErr w:type="spellEnd"/>
            <w:r w:rsidRPr="006025FE">
              <w:rPr>
                <w:rFonts w:cstheme="minorHAnsi"/>
                <w:color w:val="000000"/>
              </w:rPr>
              <w:t>-like 12 (Drosophil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3506C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LHL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F58E6F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A0CB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AF85D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FADAFF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4384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1</w:t>
            </w:r>
          </w:p>
        </w:tc>
      </w:tr>
      <w:tr w:rsidR="00366095" w:rsidRPr="006025FE" w14:paraId="697B598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2FC5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BTB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C89FB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48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A4E78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inc finger and BTB domain containing 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B5420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BTB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57E3FF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68B39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6BF29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E9DBA2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FBAF2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1</w:t>
            </w:r>
          </w:p>
        </w:tc>
      </w:tr>
      <w:tr w:rsidR="00366095" w:rsidRPr="006025FE" w14:paraId="0225128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26CBF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RH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6B8B7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93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D2FC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istamine receptor H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021F67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HRH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1F7EC3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2E0FC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51F899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5EDAF2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657AC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0</w:t>
            </w:r>
          </w:p>
        </w:tc>
      </w:tr>
      <w:tr w:rsidR="00366095" w:rsidRPr="006025FE" w14:paraId="008AC3D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4532F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P3K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C0163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0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21954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mitogen-activated protein kinase </w:t>
            </w:r>
            <w:proofErr w:type="spellStart"/>
            <w:r w:rsidRPr="006025FE">
              <w:rPr>
                <w:rFonts w:cstheme="minorHAnsi"/>
                <w:color w:val="000000"/>
              </w:rPr>
              <w:t>kinas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025FE">
              <w:rPr>
                <w:rFonts w:cstheme="minorHAnsi"/>
                <w:color w:val="000000"/>
              </w:rPr>
              <w:t>kinas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7686EF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P3K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C7650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05A19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D15A3C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239F04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C3907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</w:t>
            </w:r>
          </w:p>
        </w:tc>
      </w:tr>
      <w:tr w:rsidR="00366095" w:rsidRPr="006025FE" w14:paraId="5CB1D84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87AA9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LF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A86D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72361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Kruppel</w:t>
            </w:r>
            <w:proofErr w:type="spellEnd"/>
            <w:r w:rsidRPr="006025FE">
              <w:rPr>
                <w:rFonts w:cstheme="minorHAnsi"/>
                <w:color w:val="000000"/>
              </w:rPr>
              <w:t>-like factor 4 (gut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591CDD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KLF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593C2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A1FD7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18571E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7709E0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6BB2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</w:t>
            </w:r>
          </w:p>
        </w:tc>
      </w:tr>
      <w:tr w:rsidR="00366095" w:rsidRPr="006025FE" w14:paraId="4DB7A77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C328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VW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FBA1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48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6DB29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von </w:t>
            </w:r>
            <w:proofErr w:type="spellStart"/>
            <w:r w:rsidRPr="006025FE">
              <w:rPr>
                <w:rFonts w:cstheme="minorHAnsi"/>
                <w:color w:val="000000"/>
              </w:rPr>
              <w:t>Willebrand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factor A domain containing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D69F1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VWA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46FF05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632F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914382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7BAA2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FA130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</w:t>
            </w:r>
          </w:p>
        </w:tc>
      </w:tr>
      <w:tr w:rsidR="00366095" w:rsidRPr="006025FE" w14:paraId="70B69AE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9F559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A477C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48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92C31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YC induced nuclear antig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9520D2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I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BCEC6C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AC18E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3435B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A0B26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C460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3</w:t>
            </w:r>
          </w:p>
        </w:tc>
      </w:tr>
      <w:tr w:rsidR="00366095" w:rsidRPr="006025FE" w14:paraId="4505E9F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62C8D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NX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C0EB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0BFBB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annex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A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AC45C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NXA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A1B476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8EE08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B4992E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.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094C6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8204F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9</w:t>
            </w:r>
          </w:p>
        </w:tc>
      </w:tr>
      <w:tr w:rsidR="00366095" w:rsidRPr="006025FE" w14:paraId="7E34D47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EDD8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C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9DB81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1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AD1FE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phosphoenolpyruvate </w:t>
            </w:r>
            <w:proofErr w:type="spellStart"/>
            <w:r w:rsidRPr="006025FE">
              <w:rPr>
                <w:rFonts w:cstheme="minorHAnsi"/>
                <w:color w:val="000000"/>
              </w:rPr>
              <w:t>carboxykinase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2 (mitochondri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2ACD1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CK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AEB48D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5759A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517DA0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F14F1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90E1D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</w:t>
            </w:r>
          </w:p>
        </w:tc>
      </w:tr>
      <w:tr w:rsidR="00366095" w:rsidRPr="006025FE" w14:paraId="31D35FC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C8A20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FR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FC4EC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4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67855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creted frizzled-related protein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A72E1B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FRP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44A59F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691CF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288DBD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767869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A3893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</w:t>
            </w:r>
          </w:p>
        </w:tc>
      </w:tr>
      <w:tr w:rsidR="00366095" w:rsidRPr="006025FE" w14:paraId="1016AB7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0DADC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M20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D19C3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49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63B9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mily with sequence similarity 208, member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8C7F94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M208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AB368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BF76F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F43B7F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3F5A7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37C1E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</w:t>
            </w:r>
          </w:p>
        </w:tc>
      </w:tr>
      <w:tr w:rsidR="00366095" w:rsidRPr="006025FE" w14:paraId="47286D4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BCA0F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AL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77E8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5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0EA0D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galan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recepto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A3CB7F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ALR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66A35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8507E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18C3B3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BC8D6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DB6E6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</w:t>
            </w:r>
          </w:p>
        </w:tc>
      </w:tr>
      <w:tr w:rsidR="00366095" w:rsidRPr="006025FE" w14:paraId="4EF3BAD5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F5AF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IG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544EF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017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65E93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tigger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transposable element derived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9B1BA0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IGD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3980F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1584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B8198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5D1A7F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262F5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</w:t>
            </w:r>
          </w:p>
        </w:tc>
      </w:tr>
      <w:tr w:rsidR="00366095" w:rsidRPr="006025FE" w14:paraId="36235AC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53521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OLGA8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8259C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280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BC3F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golg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A8 family, member 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9DA21A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OLGA8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049AA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156E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23784E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6F1943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CED73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</w:t>
            </w:r>
          </w:p>
        </w:tc>
      </w:tr>
      <w:tr w:rsidR="00366095" w:rsidRPr="006025FE" w14:paraId="14AD161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D8F0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PIN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44F57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8A45C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serpin peptidase inhibitor, clade A (alpha-1 </w:t>
            </w:r>
            <w:proofErr w:type="spellStart"/>
            <w:r w:rsidRPr="006025FE">
              <w:rPr>
                <w:rFonts w:cstheme="minorHAnsi"/>
                <w:color w:val="000000"/>
              </w:rPr>
              <w:t>antiproteinase</w:t>
            </w:r>
            <w:proofErr w:type="spellEnd"/>
            <w:r w:rsidRPr="006025FE">
              <w:rPr>
                <w:rFonts w:cstheme="minorHAnsi"/>
                <w:color w:val="000000"/>
              </w:rPr>
              <w:t>, antitrypsin), member 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CA3B1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ERPINA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EEC66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24FAD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3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BB7E8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968846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AB88D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5</w:t>
            </w:r>
          </w:p>
        </w:tc>
      </w:tr>
      <w:tr w:rsidR="00366095" w:rsidRPr="006025FE" w14:paraId="48EF7F9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3456F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PK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F995A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EE0F0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plakophil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1C3CC6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KP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F852F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8BC2B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3BA45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C0AB5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E568B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5</w:t>
            </w:r>
          </w:p>
        </w:tc>
      </w:tr>
      <w:tr w:rsidR="00366095" w:rsidRPr="006025FE" w14:paraId="573DB1C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FF6D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RLI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28BFF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1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5845C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R lipid raft associated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37A03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RLIN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AE7997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F6F7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A8CFBD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A734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8EB18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5</w:t>
            </w:r>
          </w:p>
        </w:tc>
      </w:tr>
      <w:tr w:rsidR="00366095" w:rsidRPr="006025FE" w14:paraId="50B16E0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D922E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RMD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1D30C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2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E4AD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ERM domain containing 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2D6D56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RMD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6C68F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7D6B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8A1C51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13E7A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AB60E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5</w:t>
            </w:r>
          </w:p>
        </w:tc>
      </w:tr>
      <w:tr w:rsidR="00366095" w:rsidRPr="006025FE" w14:paraId="0F6FB23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D638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PI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4B87B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1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A28E9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lip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545DEA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PIN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47C4A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4F281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AC0DC7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3D73F6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A797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1</w:t>
            </w:r>
          </w:p>
        </w:tc>
      </w:tr>
      <w:tr w:rsidR="00366095" w:rsidRPr="006025FE" w14:paraId="122F60C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155F9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TU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02169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2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29E2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TU domain containing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EE2DFB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TUD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0ADC8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E810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2DB27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C7DBAF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7A3A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1</w:t>
            </w:r>
          </w:p>
        </w:tc>
      </w:tr>
      <w:tr w:rsidR="00366095" w:rsidRPr="006025FE" w14:paraId="74B00A1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9FBD7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FN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34EAB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1CDF1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phrin-A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CA8790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FNA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63820C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4DD88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F782D9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079304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3DDF6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5</w:t>
            </w:r>
          </w:p>
        </w:tc>
      </w:tr>
      <w:tr w:rsidR="00366095" w:rsidRPr="006025FE" w14:paraId="2755E08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8023D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C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EBE9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9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6285B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oculocerebrorenal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syndrome of Low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B0AD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OCR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E084F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E7DD5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D22A6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56A898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2B833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5</w:t>
            </w:r>
          </w:p>
        </w:tc>
      </w:tr>
      <w:tr w:rsidR="00366095" w:rsidRPr="006025FE" w14:paraId="446A97C8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924A3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PO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36174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7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276C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polipoprotein L,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6C4BC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POL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9A44C6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13612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5832AA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4080A7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85F09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2</w:t>
            </w:r>
          </w:p>
        </w:tc>
      </w:tr>
      <w:tr w:rsidR="00366095" w:rsidRPr="006025FE" w14:paraId="6498A04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4DBAD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NF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055BC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7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9F292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inc finger protein 4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DF99B2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ZNF4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BC2CC1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1B5CE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C8C5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83FD6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06D1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2</w:t>
            </w:r>
          </w:p>
        </w:tc>
      </w:tr>
      <w:tr w:rsidR="00366095" w:rsidRPr="006025FE" w14:paraId="5721C3BD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4AE4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OL12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1A6E2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01B6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ollagen, type XII, alpha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3CE930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OL12A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6EAD1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6C50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4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B56AD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7597EB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5FBEA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9</w:t>
            </w:r>
          </w:p>
        </w:tc>
      </w:tr>
      <w:tr w:rsidR="00366095" w:rsidRPr="006025FE" w14:paraId="0579C92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5F16E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PRC5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FE95A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58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C0EE0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 protein-coupled receptor, family C, group 5, member 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479719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GPRC5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2088EC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59E34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C70C7B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DABE9F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3C75A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9</w:t>
            </w:r>
          </w:p>
        </w:tc>
      </w:tr>
      <w:tr w:rsidR="00366095" w:rsidRPr="006025FE" w14:paraId="3914439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27B0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AP1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B72A3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6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DBC6E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ucleosome assembly protein 1-like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6AE2A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NAP1L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3865D9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C033E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C950A6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BCDC4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5B2E8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3</w:t>
            </w:r>
          </w:p>
        </w:tc>
      </w:tr>
      <w:tr w:rsidR="00366095" w:rsidRPr="006025FE" w14:paraId="62C667B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70BB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ID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CFABC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71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FDF3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ell death-inducing DFFA-like effector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27F82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IDE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0C9BF3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B8E15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AAA4D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81F12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0CDEA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3</w:t>
            </w:r>
          </w:p>
        </w:tc>
      </w:tr>
      <w:tr w:rsidR="00366095" w:rsidRPr="006025FE" w14:paraId="439D507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8590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ARP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F421E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15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C4A8F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a ribonucleoprotein domain family, member 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19267E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ARP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8A95C9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51EBD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2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5D2636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3CA31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496B1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3</w:t>
            </w:r>
          </w:p>
        </w:tc>
      </w:tr>
      <w:tr w:rsidR="00366095" w:rsidRPr="006025FE" w14:paraId="254DCD5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255F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B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C7729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43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83A02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fibrosi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7A328A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BR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95C0CA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5F198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A63DB6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3E4426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D430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0</w:t>
            </w:r>
          </w:p>
        </w:tc>
      </w:tr>
      <w:tr w:rsidR="00366095" w:rsidRPr="006025FE" w14:paraId="7E97FAD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CC6F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BUD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D8D8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8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F9ED3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BUD31 homolog (S. cerevisia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D0E91C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BUD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FB529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9D2A4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3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E6BA61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2CF5EB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70E89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7</w:t>
            </w:r>
          </w:p>
        </w:tc>
      </w:tr>
      <w:tr w:rsidR="00366095" w:rsidRPr="006025FE" w14:paraId="54863F0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DF77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CDH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8BA4D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61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3EA0D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protocadher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beta 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BAC694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CDHB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04FFC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A6B6A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1BB465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8857D4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22C2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7</w:t>
            </w:r>
          </w:p>
        </w:tc>
      </w:tr>
      <w:tr w:rsidR="00366095" w:rsidRPr="006025FE" w14:paraId="5A297C9C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2CA49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GL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B325C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23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BCEC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egl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nine homolog 3 (C. </w:t>
            </w:r>
            <w:proofErr w:type="spellStart"/>
            <w:r w:rsidRPr="006025FE">
              <w:rPr>
                <w:rFonts w:cstheme="minorHAnsi"/>
                <w:color w:val="000000"/>
              </w:rPr>
              <w:t>elegans</w:t>
            </w:r>
            <w:proofErr w:type="spellEnd"/>
            <w:r w:rsidRPr="006025FE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5C9E71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EGLN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DB3D34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BCDD7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688677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9F5D5D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184C0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7</w:t>
            </w:r>
          </w:p>
        </w:tc>
      </w:tr>
      <w:tr w:rsidR="00366095" w:rsidRPr="006025FE" w14:paraId="6C2B058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9E653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9E6C3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AB37E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rbonic anhydrase I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E8C67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A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B6381F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7C97E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1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DDD1A5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64955A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66ADE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5</w:t>
            </w:r>
          </w:p>
        </w:tc>
      </w:tr>
      <w:tr w:rsidR="00366095" w:rsidRPr="006025FE" w14:paraId="135AEA5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811C1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ITE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1F497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3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51388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Cbp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/p300-interacting </w:t>
            </w:r>
            <w:proofErr w:type="spellStart"/>
            <w:r w:rsidRPr="006025FE">
              <w:rPr>
                <w:rFonts w:cstheme="minorHAnsi"/>
                <w:color w:val="000000"/>
              </w:rPr>
              <w:t>transactivator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, with </w:t>
            </w:r>
            <w:proofErr w:type="spellStart"/>
            <w:r w:rsidRPr="006025FE">
              <w:rPr>
                <w:rFonts w:cstheme="minorHAnsi"/>
                <w:color w:val="000000"/>
              </w:rPr>
              <w:t>Glu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/Asp-rich </w:t>
            </w:r>
            <w:proofErr w:type="spellStart"/>
            <w:r w:rsidRPr="006025FE">
              <w:rPr>
                <w:rFonts w:cstheme="minorHAnsi"/>
                <w:color w:val="000000"/>
              </w:rPr>
              <w:t>carboxy</w:t>
            </w:r>
            <w:proofErr w:type="spellEnd"/>
            <w:r w:rsidRPr="006025FE">
              <w:rPr>
                <w:rFonts w:cstheme="minorHAnsi"/>
                <w:color w:val="000000"/>
              </w:rPr>
              <w:t>-terminal domain,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6F2BA8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ITED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8E9E5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216B0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147E1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35B37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337D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5</w:t>
            </w:r>
          </w:p>
        </w:tc>
      </w:tr>
      <w:tr w:rsidR="00366095" w:rsidRPr="006025FE" w14:paraId="7A5E8C59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DCA64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IM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E3E51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40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D92B8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 xml:space="preserve">tripartite motif </w:t>
            </w:r>
            <w:r w:rsidRPr="006025FE">
              <w:rPr>
                <w:rFonts w:cstheme="minorHAnsi"/>
                <w:color w:val="000000"/>
              </w:rPr>
              <w:lastRenderedPageBreak/>
              <w:t>containing 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B68ABE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TRIM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9974AB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19C56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3B74E2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A3EBFB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4E494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3</w:t>
            </w:r>
          </w:p>
        </w:tc>
      </w:tr>
      <w:tr w:rsidR="00366095" w:rsidRPr="006025FE" w14:paraId="48569AF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3B24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TMEM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035B0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5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C8F7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ansmembrane protein 1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7C0A54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EM1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490E2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51A03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77CEE7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ED649B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2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D7BC1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2</w:t>
            </w:r>
          </w:p>
        </w:tc>
      </w:tr>
      <w:tr w:rsidR="00366095" w:rsidRPr="006025FE" w14:paraId="002B477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82BCF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CDC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97DF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386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6D573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oiled-coil domain containing 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9B822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CCDC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80933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0D5AE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F66614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5AFEF6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80759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9</w:t>
            </w:r>
          </w:p>
        </w:tc>
      </w:tr>
      <w:tr w:rsidR="00366095" w:rsidRPr="006025FE" w14:paraId="10AA26FE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62845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M1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7CCA9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1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74CC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mily with sequence similarity 13, member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2E14DC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AM13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872AB4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22B68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40E-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8C09DF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07A3AB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2C75A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2</w:t>
            </w:r>
          </w:p>
        </w:tc>
      </w:tr>
      <w:tr w:rsidR="00366095" w:rsidRPr="006025FE" w14:paraId="16E38F67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A68EE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D54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C5095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4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0404C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D54-like (S. cerevisia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1382CA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RAD54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315946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EBF54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02EBE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C40B72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BF31B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1</w:t>
            </w:r>
          </w:p>
        </w:tc>
      </w:tr>
      <w:tr w:rsidR="00366095" w:rsidRPr="006025FE" w14:paraId="75F4CFA3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012C4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NKRD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0D3D3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752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F17BF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ankyrin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repeat domain 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02E3DB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NKRD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901DCF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878B0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3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5EDA9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9979C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5026F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0</w:t>
            </w:r>
          </w:p>
        </w:tc>
      </w:tr>
      <w:tr w:rsidR="00366095" w:rsidRPr="006025FE" w14:paraId="725FC49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CE99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BB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E766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4CDBD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Bardet-Biedl syndrome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E9A733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BBS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643C48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D8237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ED4BE8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29E336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26177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</w:t>
            </w:r>
          </w:p>
        </w:tc>
      </w:tr>
      <w:tr w:rsidR="00366095" w:rsidRPr="006025FE" w14:paraId="3F4EE786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04DB5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LEPRE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5E654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52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6121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leprecan</w:t>
            </w:r>
            <w:proofErr w:type="spellEnd"/>
            <w:r w:rsidRPr="006025FE">
              <w:rPr>
                <w:rFonts w:cstheme="minorHAnsi"/>
                <w:color w:val="000000"/>
              </w:rPr>
              <w:t>-like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153CB2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P3H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6A42F7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BEB6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.70E-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665E41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ECB8C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78688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</w:t>
            </w:r>
          </w:p>
        </w:tc>
      </w:tr>
      <w:tr w:rsidR="00366095" w:rsidRPr="006025FE" w14:paraId="4CCE6C3F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14C97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E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8270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36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2902B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ransmembrane protein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85957C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MEM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68A5E5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51133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25B950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E71ECA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91008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21</w:t>
            </w:r>
          </w:p>
        </w:tc>
      </w:tr>
      <w:tr w:rsidR="00366095" w:rsidRPr="006025FE" w14:paraId="7B0BC6B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1B9CF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K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6218D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5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5F807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-phase kinase-associated protein 2, E3 ubiquitin protein lig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CCF397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KP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4DBFF2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D7E66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AF3E4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4F53ED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78095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9</w:t>
            </w:r>
          </w:p>
        </w:tc>
      </w:tr>
      <w:tr w:rsidR="00366095" w:rsidRPr="006025FE" w14:paraId="05A3302A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D25DF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6B119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8F81C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025FE">
              <w:rPr>
                <w:rFonts w:cstheme="minorHAnsi"/>
                <w:color w:val="000000"/>
              </w:rPr>
              <w:t>adrenomedulli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473D0D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AD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A20B95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7390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074D02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C62B97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710A4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8</w:t>
            </w:r>
          </w:p>
        </w:tc>
      </w:tr>
      <w:tr w:rsidR="00366095" w:rsidRPr="006025FE" w14:paraId="38D401B0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7B78D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S4A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D8028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285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E521B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embrane-spanning 4-domains, subfamily A, member 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94B90A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S4A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2F8ECF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A8D19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17CAD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70D4B3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0BEEC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6</w:t>
            </w:r>
          </w:p>
        </w:tc>
      </w:tr>
      <w:tr w:rsidR="00366095" w:rsidRPr="006025FE" w14:paraId="4C620532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519C0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IA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DB58E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0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EECE7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IA1 cytotoxic granule-associated RNA binding protein-like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E7393A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TIAL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2F55BF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2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D6FAB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75BFC7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.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EF23D58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28556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</w:t>
            </w:r>
          </w:p>
        </w:tc>
      </w:tr>
      <w:tr w:rsidR="00366095" w:rsidRPr="006025FE" w14:paraId="7D6D05A1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6E3DC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F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4419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79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880F5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v-</w:t>
            </w:r>
            <w:proofErr w:type="spellStart"/>
            <w:r w:rsidRPr="006025FE">
              <w:rPr>
                <w:rFonts w:cstheme="minorHAnsi"/>
                <w:color w:val="000000"/>
              </w:rPr>
              <w:t>maf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025FE">
              <w:rPr>
                <w:rFonts w:cstheme="minorHAnsi"/>
                <w:color w:val="000000"/>
              </w:rPr>
              <w:t>musculoaponeurotic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025FE">
              <w:rPr>
                <w:rFonts w:cstheme="minorHAnsi"/>
                <w:color w:val="000000"/>
              </w:rPr>
              <w:t>fibrosarcoma</w:t>
            </w:r>
            <w:proofErr w:type="spellEnd"/>
            <w:r w:rsidRPr="006025FE">
              <w:rPr>
                <w:rFonts w:cstheme="minorHAnsi"/>
                <w:color w:val="000000"/>
              </w:rPr>
              <w:t xml:space="preserve"> oncogene homolog K (avian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C298C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MAFK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86C38B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C90C0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DEC42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9.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616F55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CECBC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</w:t>
            </w:r>
          </w:p>
        </w:tc>
      </w:tr>
      <w:tr w:rsidR="00366095" w:rsidRPr="006025FE" w14:paraId="29F9AF5B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7DFE5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2A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93AF1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441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B1E55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olute carrier family 2 (facilitated glucose transporter), member 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DB92E5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2A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43304A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2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45BCEE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26DB68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3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00182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AAA7F2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</w:t>
            </w:r>
          </w:p>
        </w:tc>
      </w:tr>
      <w:tr w:rsidR="00366095" w:rsidRPr="006025FE" w14:paraId="152AD79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C8F1A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lastRenderedPageBreak/>
              <w:t>SLC2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EA707A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65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E9BAC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olute carrier family 2 (facilitated glucose transporter), member 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EAF68EB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SLC2A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A58C6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2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BD5EE1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DEDB9D4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3FEB690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AE5CCC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3</w:t>
            </w:r>
          </w:p>
        </w:tc>
      </w:tr>
      <w:tr w:rsidR="00366095" w:rsidRPr="006025FE" w14:paraId="4DBF3384" w14:textId="77777777" w:rsidTr="001A76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9CF79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BXO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D37037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152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84BA56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-box protein 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3ED2C3D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FBXO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CC7066F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-3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4ECE3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4.90E-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C4980B9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ADC1F55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8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AAEFD3" w14:textId="77777777" w:rsidR="006025FE" w:rsidRPr="006025FE" w:rsidRDefault="006025FE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025FE">
              <w:rPr>
                <w:rFonts w:cstheme="minorHAnsi"/>
                <w:color w:val="000000"/>
              </w:rPr>
              <w:t>1</w:t>
            </w:r>
          </w:p>
        </w:tc>
      </w:tr>
    </w:tbl>
    <w:p w14:paraId="3B281BD5" w14:textId="77777777" w:rsidR="00B81B34" w:rsidRPr="006025FE" w:rsidRDefault="00B81B34">
      <w:pPr>
        <w:rPr>
          <w:rFonts w:cstheme="minorHAnsi"/>
        </w:rPr>
      </w:pPr>
    </w:p>
    <w:sectPr w:rsidR="00B81B34" w:rsidRPr="006025FE" w:rsidSect="001D5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5FE"/>
    <w:rsid w:val="001A76D6"/>
    <w:rsid w:val="001C5146"/>
    <w:rsid w:val="001D5488"/>
    <w:rsid w:val="00366095"/>
    <w:rsid w:val="00576928"/>
    <w:rsid w:val="005E693D"/>
    <w:rsid w:val="006025FE"/>
    <w:rsid w:val="0094540F"/>
    <w:rsid w:val="00967759"/>
    <w:rsid w:val="00B81B34"/>
    <w:rsid w:val="00C7580C"/>
    <w:rsid w:val="00F743E9"/>
    <w:rsid w:val="00FF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7DE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634</Words>
  <Characters>1501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a Suber</dc:creator>
  <cp:keywords/>
  <dc:description/>
  <cp:lastModifiedBy>MSARDAN</cp:lastModifiedBy>
  <cp:revision>9</cp:revision>
  <dcterms:created xsi:type="dcterms:W3CDTF">2018-09-26T11:04:00Z</dcterms:created>
  <dcterms:modified xsi:type="dcterms:W3CDTF">2018-10-11T08:57:00Z</dcterms:modified>
</cp:coreProperties>
</file>